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120"/>
        <w:gridCol w:w="2020"/>
        <w:gridCol w:w="1360"/>
        <w:gridCol w:w="1460"/>
        <w:gridCol w:w="1300"/>
        <w:gridCol w:w="1085"/>
        <w:gridCol w:w="829"/>
        <w:gridCol w:w="1012"/>
        <w:gridCol w:w="914"/>
      </w:tblGrid>
      <w:tr w:rsidR="001416B4" w:rsidRPr="00A64834" w14:paraId="46EFB910" w14:textId="77777777" w:rsidTr="00DB2C3B">
        <w:trPr>
          <w:trHeight w:val="312"/>
        </w:trPr>
        <w:tc>
          <w:tcPr>
            <w:tcW w:w="312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10D30FB" w14:textId="77777777" w:rsidR="001416B4" w:rsidRPr="00A64834" w:rsidRDefault="001416B4" w:rsidP="00A64834">
            <w:r w:rsidRPr="00A64834">
              <w:t> </w:t>
            </w:r>
          </w:p>
        </w:tc>
        <w:tc>
          <w:tcPr>
            <w:tcW w:w="20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21CD198" w14:textId="77777777" w:rsidR="001416B4" w:rsidRPr="00A64834" w:rsidRDefault="001416B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Difference in means</w:t>
            </w: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187D6" w14:textId="77777777" w:rsidR="001416B4" w:rsidRPr="00A64834" w:rsidRDefault="00855379" w:rsidP="00855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30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DE511DB" w14:textId="77777777" w:rsidR="001416B4" w:rsidRPr="00A64834" w:rsidRDefault="001416B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  <w:i/>
                <w:iCs/>
              </w:rPr>
              <w:t>p</w:t>
            </w:r>
            <w:r w:rsidRPr="00A64834">
              <w:rPr>
                <w:b/>
                <w:bCs/>
              </w:rPr>
              <w:t xml:space="preserve"> value</w:t>
            </w:r>
          </w:p>
        </w:tc>
        <w:tc>
          <w:tcPr>
            <w:tcW w:w="384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EAD4BA" w14:textId="77777777" w:rsidR="001416B4" w:rsidRPr="00A64834" w:rsidRDefault="001416B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Heterogeneity</w:t>
            </w:r>
          </w:p>
        </w:tc>
      </w:tr>
      <w:tr w:rsidR="00A64834" w:rsidRPr="00A64834" w14:paraId="74882878" w14:textId="77777777" w:rsidTr="00DB2C3B">
        <w:trPr>
          <w:trHeight w:val="348"/>
        </w:trPr>
        <w:tc>
          <w:tcPr>
            <w:tcW w:w="31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9B7E50" w14:textId="77777777" w:rsidR="00A64834" w:rsidRPr="00A64834" w:rsidRDefault="00A64834"/>
        </w:tc>
        <w:tc>
          <w:tcPr>
            <w:tcW w:w="20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49CBA8" w14:textId="77777777" w:rsidR="00A64834" w:rsidRPr="00A64834" w:rsidRDefault="00A64834">
            <w:pPr>
              <w:rPr>
                <w:b/>
                <w:bCs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16CAF7" w14:textId="77777777" w:rsidR="00A64834" w:rsidRPr="00A64834" w:rsidRDefault="00C80525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1416B4" w:rsidRPr="00A64834">
              <w:rPr>
                <w:b/>
                <w:bCs/>
              </w:rPr>
              <w:t>ower limit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7544E4" w14:textId="77777777" w:rsidR="00A64834" w:rsidRPr="00A64834" w:rsidRDefault="00C80525">
            <w:pPr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="001416B4" w:rsidRPr="00A64834">
              <w:rPr>
                <w:b/>
                <w:bCs/>
              </w:rPr>
              <w:t>p</w:t>
            </w:r>
            <w:r w:rsidR="001416B4">
              <w:rPr>
                <w:b/>
                <w:bCs/>
              </w:rPr>
              <w:t>p</w:t>
            </w:r>
            <w:r w:rsidR="001416B4" w:rsidRPr="00A64834">
              <w:rPr>
                <w:b/>
                <w:bCs/>
              </w:rPr>
              <w:t>er limit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E0AC88" w14:textId="77777777" w:rsidR="00A64834" w:rsidRPr="00A64834" w:rsidRDefault="00A64834">
            <w:pPr>
              <w:rPr>
                <w:b/>
                <w:bCs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79EBF" w14:textId="77777777" w:rsidR="00A64834" w:rsidRPr="00A64834" w:rsidRDefault="00A6483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Q valu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1C7D9" w14:textId="77777777" w:rsidR="00A64834" w:rsidRPr="00A64834" w:rsidRDefault="00A6483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df (Q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7CAE18" w14:textId="77777777" w:rsidR="00A64834" w:rsidRPr="00A64834" w:rsidRDefault="00752D9B" w:rsidP="00231A5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 w:rsidR="00A64834" w:rsidRPr="00A64834">
              <w:rPr>
                <w:b/>
                <w:bCs/>
              </w:rPr>
              <w:t>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F9587" w14:textId="77777777" w:rsidR="00A64834" w:rsidRPr="00A64834" w:rsidRDefault="00A64834" w:rsidP="00231A5A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I</w:t>
            </w:r>
            <w:r w:rsidRPr="00A64834">
              <w:rPr>
                <w:b/>
                <w:bCs/>
                <w:vertAlign w:val="superscript"/>
              </w:rPr>
              <w:t>2</w:t>
            </w:r>
          </w:p>
        </w:tc>
      </w:tr>
      <w:tr w:rsidR="00841109" w:rsidRPr="00A64834" w14:paraId="2F4C943B" w14:textId="77777777" w:rsidTr="009F0B99">
        <w:trPr>
          <w:trHeight w:val="300"/>
        </w:trPr>
        <w:tc>
          <w:tcPr>
            <w:tcW w:w="3120" w:type="dxa"/>
            <w:vAlign w:val="center"/>
          </w:tcPr>
          <w:p w14:paraId="268567ED" w14:textId="77777777" w:rsidR="00841109" w:rsidRPr="00210324" w:rsidRDefault="00841109" w:rsidP="00841109">
            <w:pPr>
              <w:rPr>
                <w:b/>
                <w:bCs/>
              </w:rPr>
            </w:pPr>
            <w:r w:rsidRPr="00210324">
              <w:rPr>
                <w:b/>
                <w:bCs/>
              </w:rPr>
              <w:t xml:space="preserve">Preoperative serum albumin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</w:tcPr>
          <w:p w14:paraId="66F0AAF7" w14:textId="77777777" w:rsidR="00841109" w:rsidRPr="00A64834" w:rsidRDefault="00841109" w:rsidP="00841109">
            <w:pPr>
              <w:jc w:val="center"/>
            </w:pPr>
            <w:r>
              <w:t>0.33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</w:tcPr>
          <w:p w14:paraId="39DBA497" w14:textId="77777777" w:rsidR="00841109" w:rsidRPr="00A64834" w:rsidRDefault="00841109" w:rsidP="00841109">
            <w:pPr>
              <w:jc w:val="center"/>
            </w:pPr>
            <w:r w:rsidRPr="00033B23">
              <w:t>0.05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3A460D0C" w14:textId="77777777" w:rsidR="00841109" w:rsidRPr="00A64834" w:rsidRDefault="00841109" w:rsidP="00841109">
            <w:pPr>
              <w:jc w:val="center"/>
            </w:pPr>
            <w:r w:rsidRPr="00033B23">
              <w:t>0.6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2C6F572F" w14:textId="77777777" w:rsidR="00841109" w:rsidRPr="00033B23" w:rsidRDefault="00841109" w:rsidP="00841109">
            <w:pPr>
              <w:jc w:val="center"/>
              <w:rPr>
                <w:b/>
                <w:bCs/>
              </w:rPr>
            </w:pPr>
            <w:r w:rsidRPr="00033B23">
              <w:rPr>
                <w:b/>
                <w:bCs/>
              </w:rPr>
              <w:t>0.019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</w:tcPr>
          <w:p w14:paraId="46706709" w14:textId="77777777" w:rsidR="00841109" w:rsidRPr="00A64834" w:rsidRDefault="00841109" w:rsidP="00841109">
            <w:pPr>
              <w:jc w:val="center"/>
            </w:pPr>
            <w:r>
              <w:t>3.08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</w:tcPr>
          <w:p w14:paraId="612DB09D" w14:textId="77777777" w:rsidR="00841109" w:rsidRPr="00A64834" w:rsidRDefault="00841109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tcBorders>
              <w:top w:val="nil"/>
            </w:tcBorders>
            <w:noWrap/>
            <w:vAlign w:val="center"/>
          </w:tcPr>
          <w:p w14:paraId="30DD69E7" w14:textId="77777777" w:rsidR="00841109" w:rsidRPr="00A64834" w:rsidRDefault="00841109" w:rsidP="00841109">
            <w:pPr>
              <w:jc w:val="center"/>
            </w:pPr>
            <w:r>
              <w:t>0.079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center"/>
          </w:tcPr>
          <w:p w14:paraId="393487DA" w14:textId="77777777" w:rsidR="00841109" w:rsidRPr="00A64834" w:rsidRDefault="00841109" w:rsidP="00841109">
            <w:pPr>
              <w:jc w:val="center"/>
            </w:pPr>
            <w:r>
              <w:t>67.53</w:t>
            </w:r>
          </w:p>
        </w:tc>
      </w:tr>
      <w:tr w:rsidR="00841109" w:rsidRPr="00A64834" w14:paraId="2E030EAC" w14:textId="77777777" w:rsidTr="009F0B99">
        <w:trPr>
          <w:trHeight w:val="288"/>
        </w:trPr>
        <w:tc>
          <w:tcPr>
            <w:tcW w:w="312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7DF73B3" w14:textId="77777777" w:rsidR="00841109" w:rsidRPr="00210324" w:rsidRDefault="00841109" w:rsidP="00841109">
            <w:pPr>
              <w:rPr>
                <w:b/>
                <w:bCs/>
              </w:rPr>
            </w:pPr>
            <w:r w:rsidRPr="00210324">
              <w:rPr>
                <w:b/>
                <w:bCs/>
              </w:rPr>
              <w:t>Preoperative CRP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</w:tcPr>
          <w:p w14:paraId="426672D1" w14:textId="77777777" w:rsidR="00841109" w:rsidRPr="00A64834" w:rsidRDefault="00841109" w:rsidP="00841109">
            <w:pPr>
              <w:jc w:val="center"/>
            </w:pPr>
            <w:r>
              <w:t>-0.506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</w:tcPr>
          <w:p w14:paraId="6F4F9F21" w14:textId="77777777" w:rsidR="00841109" w:rsidRPr="00A64834" w:rsidRDefault="00841109" w:rsidP="00841109">
            <w:pPr>
              <w:jc w:val="center"/>
            </w:pPr>
            <w:r>
              <w:t>-1.688</w:t>
            </w:r>
          </w:p>
        </w:tc>
        <w:tc>
          <w:tcPr>
            <w:tcW w:w="1460" w:type="dxa"/>
            <w:shd w:val="clear" w:color="auto" w:fill="F2F2F2" w:themeFill="background1" w:themeFillShade="F2"/>
            <w:noWrap/>
            <w:vAlign w:val="center"/>
          </w:tcPr>
          <w:p w14:paraId="5C98A1B5" w14:textId="77777777" w:rsidR="00841109" w:rsidRPr="00A64834" w:rsidRDefault="00841109" w:rsidP="00841109">
            <w:pPr>
              <w:jc w:val="center"/>
            </w:pPr>
            <w:r>
              <w:t>0.676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66808C2C" w14:textId="77777777" w:rsidR="00841109" w:rsidRPr="00A64834" w:rsidRDefault="00841109" w:rsidP="00841109">
            <w:pPr>
              <w:jc w:val="center"/>
            </w:pPr>
            <w:r>
              <w:t>0.402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vAlign w:val="center"/>
          </w:tcPr>
          <w:p w14:paraId="6C8E51A4" w14:textId="77777777" w:rsidR="00841109" w:rsidRPr="00A64834" w:rsidRDefault="00841109" w:rsidP="00841109">
            <w:pPr>
              <w:jc w:val="center"/>
            </w:pPr>
            <w:r>
              <w:t>0.007</w:t>
            </w:r>
          </w:p>
        </w:tc>
        <w:tc>
          <w:tcPr>
            <w:tcW w:w="829" w:type="dxa"/>
            <w:shd w:val="clear" w:color="auto" w:fill="F2F2F2" w:themeFill="background1" w:themeFillShade="F2"/>
            <w:noWrap/>
            <w:vAlign w:val="center"/>
          </w:tcPr>
          <w:p w14:paraId="2ADF02BB" w14:textId="77777777" w:rsidR="00841109" w:rsidRPr="00A64834" w:rsidRDefault="00841109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center"/>
          </w:tcPr>
          <w:p w14:paraId="4878870A" w14:textId="77777777" w:rsidR="00841109" w:rsidRPr="00A64834" w:rsidRDefault="00841109" w:rsidP="00841109">
            <w:pPr>
              <w:jc w:val="center"/>
            </w:pPr>
            <w:r>
              <w:t>0.933</w:t>
            </w:r>
          </w:p>
        </w:tc>
        <w:tc>
          <w:tcPr>
            <w:tcW w:w="914" w:type="dxa"/>
            <w:shd w:val="clear" w:color="auto" w:fill="F2F2F2" w:themeFill="background1" w:themeFillShade="F2"/>
            <w:noWrap/>
            <w:vAlign w:val="center"/>
          </w:tcPr>
          <w:p w14:paraId="52E172EF" w14:textId="77777777" w:rsidR="00841109" w:rsidRPr="00A64834" w:rsidRDefault="00841109" w:rsidP="00841109">
            <w:pPr>
              <w:jc w:val="center"/>
            </w:pPr>
            <w:r>
              <w:t>0.0</w:t>
            </w:r>
          </w:p>
        </w:tc>
      </w:tr>
      <w:tr w:rsidR="00841109" w:rsidRPr="00A64834" w14:paraId="33685213" w14:textId="77777777" w:rsidTr="00841109">
        <w:trPr>
          <w:trHeight w:val="300"/>
        </w:trPr>
        <w:tc>
          <w:tcPr>
            <w:tcW w:w="3120" w:type="dxa"/>
            <w:vAlign w:val="center"/>
          </w:tcPr>
          <w:p w14:paraId="465699C7" w14:textId="77777777" w:rsidR="00841109" w:rsidRPr="00210324" w:rsidRDefault="00841109" w:rsidP="00841109">
            <w:pPr>
              <w:rPr>
                <w:b/>
                <w:bCs/>
              </w:rPr>
            </w:pPr>
            <w:r w:rsidRPr="00210324">
              <w:rPr>
                <w:b/>
                <w:bCs/>
              </w:rPr>
              <w:t xml:space="preserve">BMI </w:t>
            </w:r>
          </w:p>
        </w:tc>
        <w:tc>
          <w:tcPr>
            <w:tcW w:w="2020" w:type="dxa"/>
            <w:noWrap/>
            <w:vAlign w:val="center"/>
          </w:tcPr>
          <w:p w14:paraId="0356311A" w14:textId="77777777" w:rsidR="00841109" w:rsidRPr="00A64834" w:rsidRDefault="00841109" w:rsidP="00841109">
            <w:pPr>
              <w:jc w:val="center"/>
            </w:pPr>
            <w:r>
              <w:t>-0.251</w:t>
            </w:r>
          </w:p>
        </w:tc>
        <w:tc>
          <w:tcPr>
            <w:tcW w:w="1360" w:type="dxa"/>
            <w:noWrap/>
            <w:vAlign w:val="center"/>
          </w:tcPr>
          <w:p w14:paraId="1CA662B4" w14:textId="77777777" w:rsidR="00841109" w:rsidRPr="00A64834" w:rsidRDefault="00841109" w:rsidP="00841109">
            <w:pPr>
              <w:jc w:val="center"/>
            </w:pPr>
            <w:r>
              <w:t>-2.304</w:t>
            </w:r>
          </w:p>
        </w:tc>
        <w:tc>
          <w:tcPr>
            <w:tcW w:w="1460" w:type="dxa"/>
            <w:noWrap/>
            <w:vAlign w:val="center"/>
          </w:tcPr>
          <w:p w14:paraId="362545F8" w14:textId="77777777" w:rsidR="00841109" w:rsidRPr="00A64834" w:rsidRDefault="00841109" w:rsidP="00841109">
            <w:pPr>
              <w:jc w:val="center"/>
            </w:pPr>
            <w:r>
              <w:t>1.802</w:t>
            </w:r>
          </w:p>
        </w:tc>
        <w:tc>
          <w:tcPr>
            <w:tcW w:w="1300" w:type="dxa"/>
            <w:noWrap/>
            <w:vAlign w:val="center"/>
          </w:tcPr>
          <w:p w14:paraId="4EFA05DF" w14:textId="77777777" w:rsidR="00841109" w:rsidRPr="00B9718C" w:rsidRDefault="00841109" w:rsidP="00841109">
            <w:pPr>
              <w:jc w:val="center"/>
            </w:pPr>
            <w:r w:rsidRPr="00B9718C">
              <w:t>0.811</w:t>
            </w:r>
          </w:p>
        </w:tc>
        <w:tc>
          <w:tcPr>
            <w:tcW w:w="1085" w:type="dxa"/>
            <w:noWrap/>
            <w:vAlign w:val="center"/>
          </w:tcPr>
          <w:p w14:paraId="68C0207D" w14:textId="77777777" w:rsidR="00841109" w:rsidRPr="00A64834" w:rsidRDefault="00841109" w:rsidP="00841109">
            <w:pPr>
              <w:jc w:val="center"/>
            </w:pPr>
            <w:r>
              <w:t>6.574</w:t>
            </w:r>
          </w:p>
        </w:tc>
        <w:tc>
          <w:tcPr>
            <w:tcW w:w="829" w:type="dxa"/>
            <w:noWrap/>
            <w:vAlign w:val="center"/>
          </w:tcPr>
          <w:p w14:paraId="2DAB4B81" w14:textId="77777777" w:rsidR="00841109" w:rsidRPr="00A64834" w:rsidRDefault="00841109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noWrap/>
            <w:vAlign w:val="center"/>
          </w:tcPr>
          <w:p w14:paraId="1F7C6384" w14:textId="77777777" w:rsidR="00841109" w:rsidRPr="00A64834" w:rsidRDefault="00841109" w:rsidP="00841109">
            <w:pPr>
              <w:jc w:val="center"/>
            </w:pPr>
            <w:r>
              <w:t>0.010</w:t>
            </w:r>
          </w:p>
        </w:tc>
        <w:tc>
          <w:tcPr>
            <w:tcW w:w="914" w:type="dxa"/>
            <w:noWrap/>
            <w:vAlign w:val="center"/>
          </w:tcPr>
          <w:p w14:paraId="020275A8" w14:textId="77777777" w:rsidR="00841109" w:rsidRPr="00A64834" w:rsidRDefault="00841109" w:rsidP="00841109">
            <w:pPr>
              <w:jc w:val="center"/>
            </w:pPr>
            <w:r>
              <w:t>84.79</w:t>
            </w:r>
          </w:p>
        </w:tc>
      </w:tr>
      <w:tr w:rsidR="00841109" w:rsidRPr="00A64834" w14:paraId="0647A3E7" w14:textId="77777777" w:rsidTr="00841109">
        <w:trPr>
          <w:trHeight w:val="300"/>
        </w:trPr>
        <w:tc>
          <w:tcPr>
            <w:tcW w:w="3120" w:type="dxa"/>
            <w:shd w:val="clear" w:color="auto" w:fill="F2F2F2" w:themeFill="background1" w:themeFillShade="F2"/>
            <w:vAlign w:val="center"/>
          </w:tcPr>
          <w:p w14:paraId="4421648B" w14:textId="77777777" w:rsidR="00841109" w:rsidRPr="00210324" w:rsidRDefault="00841109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Height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</w:tcPr>
          <w:p w14:paraId="501AF778" w14:textId="77777777" w:rsidR="00841109" w:rsidRPr="00A64834" w:rsidRDefault="00841109" w:rsidP="00841109">
            <w:pPr>
              <w:jc w:val="center"/>
            </w:pPr>
            <w:r>
              <w:t>3.159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</w:tcPr>
          <w:p w14:paraId="3594A1AB" w14:textId="77777777" w:rsidR="00841109" w:rsidRPr="00A64834" w:rsidRDefault="00841109" w:rsidP="00841109">
            <w:pPr>
              <w:jc w:val="center"/>
            </w:pPr>
            <w:r>
              <w:t>-3.396</w:t>
            </w:r>
          </w:p>
        </w:tc>
        <w:tc>
          <w:tcPr>
            <w:tcW w:w="1460" w:type="dxa"/>
            <w:shd w:val="clear" w:color="auto" w:fill="F2F2F2" w:themeFill="background1" w:themeFillShade="F2"/>
            <w:noWrap/>
            <w:vAlign w:val="center"/>
          </w:tcPr>
          <w:p w14:paraId="220AE641" w14:textId="77777777" w:rsidR="00841109" w:rsidRPr="00A64834" w:rsidRDefault="00841109" w:rsidP="00841109">
            <w:pPr>
              <w:jc w:val="center"/>
            </w:pPr>
            <w:r>
              <w:t>9.714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173009E2" w14:textId="77777777" w:rsidR="00841109" w:rsidRPr="00E44FEB" w:rsidRDefault="00841109" w:rsidP="00841109">
            <w:pPr>
              <w:jc w:val="center"/>
            </w:pPr>
            <w:r>
              <w:t>0.345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vAlign w:val="center"/>
          </w:tcPr>
          <w:p w14:paraId="28F7D468" w14:textId="77777777" w:rsidR="00841109" w:rsidRPr="00A64834" w:rsidRDefault="00841109" w:rsidP="00841109">
            <w:pPr>
              <w:jc w:val="center"/>
            </w:pPr>
            <w:r>
              <w:t>9.372</w:t>
            </w:r>
          </w:p>
        </w:tc>
        <w:tc>
          <w:tcPr>
            <w:tcW w:w="829" w:type="dxa"/>
            <w:shd w:val="clear" w:color="auto" w:fill="F2F2F2" w:themeFill="background1" w:themeFillShade="F2"/>
            <w:noWrap/>
            <w:vAlign w:val="center"/>
          </w:tcPr>
          <w:p w14:paraId="469C6130" w14:textId="77777777" w:rsidR="00841109" w:rsidRPr="00A64834" w:rsidRDefault="00841109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center"/>
          </w:tcPr>
          <w:p w14:paraId="78494C3F" w14:textId="77777777" w:rsidR="00841109" w:rsidRPr="00A64834" w:rsidRDefault="00841109" w:rsidP="00841109">
            <w:pPr>
              <w:jc w:val="center"/>
            </w:pPr>
            <w:r>
              <w:t>0.002</w:t>
            </w:r>
          </w:p>
        </w:tc>
        <w:tc>
          <w:tcPr>
            <w:tcW w:w="914" w:type="dxa"/>
            <w:shd w:val="clear" w:color="auto" w:fill="F2F2F2" w:themeFill="background1" w:themeFillShade="F2"/>
            <w:noWrap/>
            <w:vAlign w:val="center"/>
          </w:tcPr>
          <w:p w14:paraId="2EFEF69D" w14:textId="77777777" w:rsidR="00841109" w:rsidRPr="00A64834" w:rsidRDefault="00841109" w:rsidP="00841109">
            <w:pPr>
              <w:jc w:val="center"/>
            </w:pPr>
            <w:r>
              <w:t>89.33</w:t>
            </w:r>
          </w:p>
        </w:tc>
      </w:tr>
      <w:tr w:rsidR="00841109" w:rsidRPr="00A64834" w14:paraId="5F0A0A80" w14:textId="77777777" w:rsidTr="00841109">
        <w:trPr>
          <w:trHeight w:val="288"/>
        </w:trPr>
        <w:tc>
          <w:tcPr>
            <w:tcW w:w="3120" w:type="dxa"/>
            <w:vAlign w:val="center"/>
          </w:tcPr>
          <w:p w14:paraId="0567979C" w14:textId="77777777" w:rsidR="00841109" w:rsidRPr="00210324" w:rsidRDefault="00841109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SMI</w:t>
            </w:r>
          </w:p>
        </w:tc>
        <w:tc>
          <w:tcPr>
            <w:tcW w:w="2020" w:type="dxa"/>
            <w:noWrap/>
            <w:vAlign w:val="center"/>
          </w:tcPr>
          <w:p w14:paraId="722FE21B" w14:textId="77777777" w:rsidR="00841109" w:rsidRPr="00A64834" w:rsidRDefault="00841109" w:rsidP="00841109">
            <w:pPr>
              <w:jc w:val="center"/>
            </w:pPr>
            <w:r>
              <w:t>-2.199</w:t>
            </w:r>
          </w:p>
        </w:tc>
        <w:tc>
          <w:tcPr>
            <w:tcW w:w="1360" w:type="dxa"/>
            <w:noWrap/>
            <w:vAlign w:val="center"/>
          </w:tcPr>
          <w:p w14:paraId="32022CFB" w14:textId="77777777" w:rsidR="00841109" w:rsidRPr="00A64834" w:rsidRDefault="00841109" w:rsidP="00841109">
            <w:pPr>
              <w:jc w:val="center"/>
            </w:pPr>
            <w:r>
              <w:t>-15.830</w:t>
            </w:r>
          </w:p>
        </w:tc>
        <w:tc>
          <w:tcPr>
            <w:tcW w:w="1460" w:type="dxa"/>
            <w:noWrap/>
            <w:vAlign w:val="center"/>
          </w:tcPr>
          <w:p w14:paraId="188466BD" w14:textId="77777777" w:rsidR="00841109" w:rsidRPr="00A64834" w:rsidRDefault="00841109" w:rsidP="00841109">
            <w:pPr>
              <w:jc w:val="center"/>
            </w:pPr>
            <w:r>
              <w:t>11.431</w:t>
            </w:r>
          </w:p>
        </w:tc>
        <w:tc>
          <w:tcPr>
            <w:tcW w:w="1300" w:type="dxa"/>
            <w:noWrap/>
            <w:vAlign w:val="center"/>
          </w:tcPr>
          <w:p w14:paraId="2A661410" w14:textId="77777777" w:rsidR="00841109" w:rsidRPr="00566C90" w:rsidRDefault="00841109" w:rsidP="00841109">
            <w:pPr>
              <w:jc w:val="center"/>
            </w:pPr>
            <w:r w:rsidRPr="00566C90">
              <w:t>0.752</w:t>
            </w:r>
          </w:p>
        </w:tc>
        <w:tc>
          <w:tcPr>
            <w:tcW w:w="1085" w:type="dxa"/>
            <w:noWrap/>
            <w:vAlign w:val="center"/>
          </w:tcPr>
          <w:p w14:paraId="291C7485" w14:textId="77777777" w:rsidR="00841109" w:rsidRPr="00A64834" w:rsidRDefault="00841109" w:rsidP="00841109">
            <w:pPr>
              <w:jc w:val="center"/>
            </w:pPr>
            <w:r>
              <w:t>26.629</w:t>
            </w:r>
          </w:p>
        </w:tc>
        <w:tc>
          <w:tcPr>
            <w:tcW w:w="829" w:type="dxa"/>
            <w:noWrap/>
            <w:vAlign w:val="center"/>
          </w:tcPr>
          <w:p w14:paraId="43AEC977" w14:textId="77777777" w:rsidR="00841109" w:rsidRPr="00A64834" w:rsidRDefault="00841109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noWrap/>
            <w:vAlign w:val="center"/>
          </w:tcPr>
          <w:p w14:paraId="2373A815" w14:textId="77777777" w:rsidR="00841109" w:rsidRPr="00A64834" w:rsidRDefault="00841109" w:rsidP="00841109">
            <w:pPr>
              <w:jc w:val="center"/>
            </w:pPr>
            <w:r>
              <w:t>0.000</w:t>
            </w:r>
          </w:p>
        </w:tc>
        <w:tc>
          <w:tcPr>
            <w:tcW w:w="914" w:type="dxa"/>
            <w:noWrap/>
            <w:vAlign w:val="center"/>
          </w:tcPr>
          <w:p w14:paraId="2703FCE8" w14:textId="77777777" w:rsidR="00841109" w:rsidRPr="00A64834" w:rsidRDefault="00841109" w:rsidP="00841109">
            <w:pPr>
              <w:jc w:val="center"/>
            </w:pPr>
            <w:r>
              <w:t>96.25</w:t>
            </w:r>
          </w:p>
        </w:tc>
      </w:tr>
      <w:tr w:rsidR="00841109" w:rsidRPr="00A64834" w14:paraId="67F09417" w14:textId="77777777" w:rsidTr="00DB2C3B">
        <w:trPr>
          <w:trHeight w:val="360"/>
        </w:trPr>
        <w:tc>
          <w:tcPr>
            <w:tcW w:w="31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1AF83" w14:textId="77777777" w:rsidR="00841109" w:rsidRPr="00A64834" w:rsidRDefault="00841109" w:rsidP="00841109">
            <w:r w:rsidRPr="00A64834">
              <w:t> 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F6F45B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A64834">
              <w:rPr>
                <w:b/>
                <w:bCs/>
              </w:rPr>
              <w:t>vent rate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910A3" w14:textId="77777777" w:rsidR="00841109" w:rsidRPr="001416B4" w:rsidRDefault="00841109" w:rsidP="00841109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D0254B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  <w:i/>
                <w:iCs/>
              </w:rPr>
              <w:t>p</w:t>
            </w:r>
            <w:r w:rsidRPr="00A64834">
              <w:rPr>
                <w:b/>
                <w:bCs/>
              </w:rPr>
              <w:t xml:space="preserve"> valu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36D2F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Heterogeneity</w:t>
            </w:r>
          </w:p>
        </w:tc>
      </w:tr>
      <w:tr w:rsidR="00841109" w:rsidRPr="00A64834" w14:paraId="4C8F6483" w14:textId="77777777" w:rsidTr="00DB2C3B">
        <w:trPr>
          <w:trHeight w:val="312"/>
        </w:trPr>
        <w:tc>
          <w:tcPr>
            <w:tcW w:w="31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6E257A" w14:textId="77777777" w:rsidR="00841109" w:rsidRPr="00A64834" w:rsidRDefault="00841109" w:rsidP="00841109"/>
        </w:tc>
        <w:tc>
          <w:tcPr>
            <w:tcW w:w="20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A07B1D" w14:textId="77777777" w:rsidR="00841109" w:rsidRPr="00A64834" w:rsidRDefault="00841109" w:rsidP="00841109">
            <w:pPr>
              <w:rPr>
                <w:b/>
                <w:bCs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9FA715" w14:textId="77777777" w:rsidR="00841109" w:rsidRPr="00A64834" w:rsidRDefault="00841109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A64834">
              <w:rPr>
                <w:b/>
                <w:bCs/>
              </w:rPr>
              <w:t>ower limit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D9962A" w14:textId="77777777" w:rsidR="00841109" w:rsidRPr="00A64834" w:rsidRDefault="00841109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A64834">
              <w:rPr>
                <w:b/>
                <w:bCs/>
              </w:rPr>
              <w:t>p</w:t>
            </w:r>
            <w:r>
              <w:rPr>
                <w:b/>
                <w:bCs/>
              </w:rPr>
              <w:t>p</w:t>
            </w:r>
            <w:r w:rsidRPr="00A64834">
              <w:rPr>
                <w:b/>
                <w:bCs/>
              </w:rPr>
              <w:t>er limit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62924F" w14:textId="77777777" w:rsidR="00841109" w:rsidRPr="00A64834" w:rsidRDefault="00841109" w:rsidP="00841109">
            <w:pPr>
              <w:rPr>
                <w:b/>
                <w:bCs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3E4B9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Q valu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A6925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df (Q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08569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 w:rsidRPr="00A64834">
              <w:rPr>
                <w:b/>
                <w:bCs/>
              </w:rPr>
              <w:t>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EAE63D" w14:textId="77777777" w:rsidR="00841109" w:rsidRPr="00A64834" w:rsidRDefault="00841109" w:rsidP="00841109">
            <w:pPr>
              <w:jc w:val="center"/>
              <w:rPr>
                <w:b/>
                <w:bCs/>
              </w:rPr>
            </w:pPr>
            <w:r w:rsidRPr="00A64834">
              <w:rPr>
                <w:b/>
                <w:bCs/>
              </w:rPr>
              <w:t>I</w:t>
            </w:r>
            <w:r w:rsidRPr="00A64834">
              <w:rPr>
                <w:b/>
                <w:bCs/>
                <w:vertAlign w:val="superscript"/>
              </w:rPr>
              <w:t>2</w:t>
            </w:r>
          </w:p>
        </w:tc>
      </w:tr>
      <w:tr w:rsidR="00841109" w:rsidRPr="00A64834" w14:paraId="72B37C99" w14:textId="77777777" w:rsidTr="00841109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14:paraId="340FD1D4" w14:textId="77777777" w:rsidR="00841109" w:rsidRPr="003A205B" w:rsidRDefault="00C70CD8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CD</w:t>
            </w:r>
            <w:r w:rsidR="00A53E0B">
              <w:rPr>
                <w:b/>
                <w:bCs/>
              </w:rPr>
              <w:t xml:space="preserve"> patients with </w:t>
            </w:r>
            <w:r>
              <w:rPr>
                <w:b/>
                <w:bCs/>
              </w:rPr>
              <w:t>sarcopeni</w:t>
            </w:r>
            <w:r w:rsidR="00A53E0B">
              <w:rPr>
                <w:b/>
                <w:bCs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</w:tcPr>
          <w:p w14:paraId="5DF17C7E" w14:textId="77777777" w:rsidR="00841109" w:rsidRPr="003A205B" w:rsidRDefault="00EB1F65" w:rsidP="00841109">
            <w:pPr>
              <w:jc w:val="center"/>
            </w:pPr>
            <w:r>
              <w:t>0.6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</w:tcPr>
          <w:p w14:paraId="1441DCBF" w14:textId="77777777" w:rsidR="00841109" w:rsidRPr="003A205B" w:rsidRDefault="00EB1F65" w:rsidP="00841109">
            <w:pPr>
              <w:jc w:val="center"/>
            </w:pPr>
            <w:r>
              <w:t>0.44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14:paraId="3DBE3F3D" w14:textId="77777777" w:rsidR="00841109" w:rsidRPr="003A205B" w:rsidRDefault="00EB1F65" w:rsidP="00841109">
            <w:pPr>
              <w:jc w:val="center"/>
            </w:pPr>
            <w:r>
              <w:t>0.74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8CD54F" w14:textId="77777777" w:rsidR="00841109" w:rsidRPr="003A205B" w:rsidRDefault="00EB1F65" w:rsidP="00841109">
            <w:pPr>
              <w:jc w:val="center"/>
              <w:rPr>
                <w:b/>
              </w:rPr>
            </w:pPr>
            <w:r>
              <w:rPr>
                <w:b/>
              </w:rPr>
              <w:t>0.04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</w:tcPr>
          <w:p w14:paraId="23E022D9" w14:textId="77777777" w:rsidR="00841109" w:rsidRPr="003A205B" w:rsidRDefault="00EB1F65" w:rsidP="00841109">
            <w:pPr>
              <w:jc w:val="center"/>
            </w:pPr>
            <w:r>
              <w:t>0.17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</w:tcPr>
          <w:p w14:paraId="68A5AEEE" w14:textId="77777777" w:rsidR="00841109" w:rsidRPr="003A205B" w:rsidRDefault="00EB1F65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3734C0F8" w14:textId="77777777" w:rsidR="00841109" w:rsidRPr="003A205B" w:rsidRDefault="00EB1F65" w:rsidP="00841109">
            <w:pPr>
              <w:jc w:val="center"/>
              <w:rPr>
                <w:bCs/>
              </w:rPr>
            </w:pPr>
            <w:r>
              <w:rPr>
                <w:bCs/>
              </w:rPr>
              <w:t>0.673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center"/>
          </w:tcPr>
          <w:p w14:paraId="7DDBC222" w14:textId="77777777" w:rsidR="00841109" w:rsidRPr="003A205B" w:rsidRDefault="00EB1F65" w:rsidP="00841109">
            <w:pPr>
              <w:jc w:val="center"/>
            </w:pPr>
            <w:r>
              <w:t>0.0</w:t>
            </w:r>
          </w:p>
        </w:tc>
      </w:tr>
      <w:tr w:rsidR="00841109" w:rsidRPr="00A64834" w14:paraId="6506D107" w14:textId="77777777" w:rsidTr="00841109">
        <w:trPr>
          <w:trHeight w:val="300"/>
        </w:trPr>
        <w:tc>
          <w:tcPr>
            <w:tcW w:w="3120" w:type="dxa"/>
            <w:shd w:val="clear" w:color="auto" w:fill="F2F2F2" w:themeFill="background1" w:themeFillShade="F2"/>
            <w:vAlign w:val="center"/>
          </w:tcPr>
          <w:p w14:paraId="6ABFE94C" w14:textId="77777777" w:rsidR="00841109" w:rsidRPr="003A205B" w:rsidRDefault="00EB1F65" w:rsidP="00841109">
            <w:pPr>
              <w:rPr>
                <w:b/>
                <w:bCs/>
              </w:rPr>
            </w:pPr>
            <w:r>
              <w:rPr>
                <w:b/>
                <w:bCs/>
              </w:rPr>
              <w:t>UC</w:t>
            </w:r>
            <w:r w:rsidR="00A53E0B">
              <w:rPr>
                <w:b/>
                <w:bCs/>
              </w:rPr>
              <w:t xml:space="preserve"> patients with </w:t>
            </w:r>
            <w:r w:rsidR="00CF4324">
              <w:rPr>
                <w:b/>
                <w:bCs/>
              </w:rPr>
              <w:t>sarcopeni</w:t>
            </w:r>
            <w:r w:rsidR="00A53E0B">
              <w:rPr>
                <w:b/>
                <w:bCs/>
              </w:rPr>
              <w:t>a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</w:tcPr>
          <w:p w14:paraId="5F660237" w14:textId="77777777" w:rsidR="00841109" w:rsidRPr="003A205B" w:rsidRDefault="00EB1F65" w:rsidP="00841109">
            <w:pPr>
              <w:jc w:val="center"/>
            </w:pPr>
            <w:r>
              <w:t>0.367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</w:tcPr>
          <w:p w14:paraId="676FF09D" w14:textId="77777777" w:rsidR="00841109" w:rsidRPr="003A205B" w:rsidRDefault="00EB1F65" w:rsidP="00841109">
            <w:pPr>
              <w:jc w:val="center"/>
            </w:pPr>
            <w:r>
              <w:t>0.225</w:t>
            </w:r>
          </w:p>
        </w:tc>
        <w:tc>
          <w:tcPr>
            <w:tcW w:w="1460" w:type="dxa"/>
            <w:shd w:val="clear" w:color="auto" w:fill="F2F2F2" w:themeFill="background1" w:themeFillShade="F2"/>
            <w:noWrap/>
            <w:vAlign w:val="center"/>
          </w:tcPr>
          <w:p w14:paraId="4C6EA1CF" w14:textId="77777777" w:rsidR="00841109" w:rsidRPr="003A205B" w:rsidRDefault="00EB1F65" w:rsidP="00841109">
            <w:pPr>
              <w:jc w:val="center"/>
            </w:pPr>
            <w:r>
              <w:t>0.536</w:t>
            </w:r>
          </w:p>
        </w:tc>
        <w:tc>
          <w:tcPr>
            <w:tcW w:w="1300" w:type="dxa"/>
            <w:vMerge/>
            <w:shd w:val="clear" w:color="auto" w:fill="F2F2F2" w:themeFill="background1" w:themeFillShade="F2"/>
            <w:noWrap/>
            <w:vAlign w:val="center"/>
          </w:tcPr>
          <w:p w14:paraId="4B4255D2" w14:textId="77777777" w:rsidR="00841109" w:rsidRPr="003A205B" w:rsidRDefault="00841109" w:rsidP="00841109">
            <w:pPr>
              <w:jc w:val="center"/>
            </w:pP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4AE3280A" w14:textId="77777777" w:rsidR="00841109" w:rsidRPr="003A205B" w:rsidRDefault="00EB1F65" w:rsidP="00841109">
            <w:pPr>
              <w:jc w:val="center"/>
            </w:pPr>
            <w:r>
              <w:t>5.831</w:t>
            </w:r>
          </w:p>
        </w:tc>
        <w:tc>
          <w:tcPr>
            <w:tcW w:w="829" w:type="dxa"/>
            <w:shd w:val="clear" w:color="auto" w:fill="F2F2F2" w:themeFill="background1" w:themeFillShade="F2"/>
            <w:vAlign w:val="center"/>
          </w:tcPr>
          <w:p w14:paraId="0783DDCE" w14:textId="77777777" w:rsidR="00841109" w:rsidRPr="003A205B" w:rsidRDefault="00EB1F65" w:rsidP="00841109">
            <w:pPr>
              <w:jc w:val="center"/>
            </w:pPr>
            <w:r>
              <w:t>1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68E0D6F7" w14:textId="77777777" w:rsidR="00841109" w:rsidRPr="003A205B" w:rsidRDefault="00EB1F65" w:rsidP="00841109">
            <w:pPr>
              <w:jc w:val="center"/>
              <w:rPr>
                <w:bCs/>
              </w:rPr>
            </w:pPr>
            <w:r>
              <w:rPr>
                <w:bCs/>
              </w:rPr>
              <w:t>0.016</w:t>
            </w:r>
          </w:p>
        </w:tc>
        <w:tc>
          <w:tcPr>
            <w:tcW w:w="914" w:type="dxa"/>
            <w:shd w:val="clear" w:color="auto" w:fill="F2F2F2" w:themeFill="background1" w:themeFillShade="F2"/>
            <w:noWrap/>
            <w:vAlign w:val="center"/>
          </w:tcPr>
          <w:p w14:paraId="14A3A53D" w14:textId="77777777" w:rsidR="00841109" w:rsidRPr="003A205B" w:rsidRDefault="00EB1F65" w:rsidP="00841109">
            <w:pPr>
              <w:jc w:val="center"/>
            </w:pPr>
            <w:r>
              <w:t>85.85</w:t>
            </w:r>
          </w:p>
        </w:tc>
      </w:tr>
    </w:tbl>
    <w:p w14:paraId="518DD867" w14:textId="77777777" w:rsidR="00B709EA" w:rsidRDefault="00B709EA"/>
    <w:p w14:paraId="49B3BF9C" w14:textId="77777777" w:rsidR="00E30FBE" w:rsidRDefault="00841109" w:rsidP="00752D9B">
      <w:r w:rsidRPr="00841109">
        <w:t>BMI: body mass index; CRP: C-reactive protein; SMI: skeletal muscle index; CI: confidence interval; df: degree of freedom; associations significant at p &lt; 0.05 vs controls shown in bold</w:t>
      </w:r>
      <w:bookmarkStart w:id="0" w:name="_GoBack"/>
      <w:bookmarkEnd w:id="0"/>
    </w:p>
    <w:sectPr w:rsidR="00E30FBE" w:rsidSect="00A648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D1298" w14:textId="77777777" w:rsidR="00EF46AE" w:rsidRDefault="00EF46AE" w:rsidP="00E30FBE">
      <w:pPr>
        <w:spacing w:after="0" w:line="240" w:lineRule="auto"/>
      </w:pPr>
      <w:r>
        <w:separator/>
      </w:r>
    </w:p>
  </w:endnote>
  <w:endnote w:type="continuationSeparator" w:id="0">
    <w:p w14:paraId="2CA95F4F" w14:textId="77777777" w:rsidR="00EF46AE" w:rsidRDefault="00EF46AE" w:rsidP="00E30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1F379" w14:textId="77777777" w:rsidR="00DA2C31" w:rsidRDefault="00DA2C31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0DD402" w14:textId="77777777" w:rsidR="00DA2C31" w:rsidRDefault="00DA2C31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6E683" w14:textId="77777777" w:rsidR="00DA2C31" w:rsidRDefault="00DA2C3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A0CBC" w14:textId="77777777" w:rsidR="00EF46AE" w:rsidRDefault="00EF46AE" w:rsidP="00E30FBE">
      <w:pPr>
        <w:spacing w:after="0" w:line="240" w:lineRule="auto"/>
      </w:pPr>
      <w:r>
        <w:separator/>
      </w:r>
    </w:p>
  </w:footnote>
  <w:footnote w:type="continuationSeparator" w:id="0">
    <w:p w14:paraId="1341509A" w14:textId="77777777" w:rsidR="00EF46AE" w:rsidRDefault="00EF46AE" w:rsidP="00E30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6AD16" w14:textId="77777777" w:rsidR="00DA2C31" w:rsidRDefault="00DA2C31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BB956" w14:textId="426F78E9" w:rsidR="00E30FBE" w:rsidRPr="005F68D6" w:rsidRDefault="00512F97">
    <w:pPr>
      <w:pStyle w:val="a4"/>
      <w:rPr>
        <w:b/>
      </w:rPr>
    </w:pPr>
    <w:r>
      <w:rPr>
        <w:b/>
      </w:rPr>
      <w:t xml:space="preserve">Supplementary </w:t>
    </w:r>
    <w:r w:rsidR="00841109" w:rsidRPr="00841109">
      <w:rPr>
        <w:b/>
      </w:rPr>
      <w:t xml:space="preserve">Table </w:t>
    </w:r>
    <w:r w:rsidR="00DD3108">
      <w:rPr>
        <w:b/>
      </w:rPr>
      <w:t>4</w:t>
    </w:r>
    <w:r w:rsidR="00DA2C31">
      <w:rPr>
        <w:b/>
      </w:rPr>
      <w:t>.</w:t>
    </w:r>
    <w:r w:rsidR="00841109" w:rsidRPr="00841109">
      <w:rPr>
        <w:b/>
      </w:rPr>
      <w:t xml:space="preserve"> </w:t>
    </w:r>
    <w:r w:rsidR="00DA2C31" w:rsidRPr="00841109">
      <w:rPr>
        <w:b/>
      </w:rPr>
      <w:t xml:space="preserve">Heterogeneity of the data </w:t>
    </w:r>
    <w:r w:rsidR="00DA2C31">
      <w:rPr>
        <w:b/>
      </w:rPr>
      <w:t>on d</w:t>
    </w:r>
    <w:r w:rsidR="00841109" w:rsidRPr="00841109">
      <w:rPr>
        <w:b/>
      </w:rPr>
      <w:t>ifferences between patients with Crohn’s disease</w:t>
    </w:r>
    <w:r w:rsidR="00C70CD8">
      <w:rPr>
        <w:b/>
      </w:rPr>
      <w:t xml:space="preserve"> (CD)</w:t>
    </w:r>
    <w:r w:rsidR="00841109" w:rsidRPr="00841109">
      <w:rPr>
        <w:b/>
      </w:rPr>
      <w:t xml:space="preserve"> and </w:t>
    </w:r>
    <w:r w:rsidR="00DA2C31">
      <w:rPr>
        <w:b/>
      </w:rPr>
      <w:t xml:space="preserve">those with </w:t>
    </w:r>
    <w:r w:rsidR="004A2190">
      <w:rPr>
        <w:b/>
      </w:rPr>
      <w:t>u</w:t>
    </w:r>
    <w:r w:rsidR="00841109" w:rsidRPr="00841109">
      <w:rPr>
        <w:b/>
      </w:rPr>
      <w:t>lcerative colitis</w:t>
    </w:r>
    <w:r w:rsidR="00C70CD8">
      <w:rPr>
        <w:b/>
      </w:rPr>
      <w:t xml:space="preserve"> (UC)</w:t>
    </w:r>
    <w:r w:rsidR="00841109" w:rsidRPr="00841109">
      <w:rPr>
        <w:b/>
      </w:rPr>
      <w:t xml:space="preserve"> in term of laboratory parameters and patient characteristic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91B14" w14:textId="77777777" w:rsidR="00DA2C31" w:rsidRDefault="00DA2C3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5B8"/>
    <w:rsid w:val="00124E61"/>
    <w:rsid w:val="00125D93"/>
    <w:rsid w:val="001416B4"/>
    <w:rsid w:val="001648A3"/>
    <w:rsid w:val="001936E4"/>
    <w:rsid w:val="001C59ED"/>
    <w:rsid w:val="001E366C"/>
    <w:rsid w:val="00210324"/>
    <w:rsid w:val="00216A34"/>
    <w:rsid w:val="00231A5A"/>
    <w:rsid w:val="003116A6"/>
    <w:rsid w:val="0032063F"/>
    <w:rsid w:val="0032616C"/>
    <w:rsid w:val="003A205B"/>
    <w:rsid w:val="003A2E22"/>
    <w:rsid w:val="003F453A"/>
    <w:rsid w:val="00453596"/>
    <w:rsid w:val="004A2190"/>
    <w:rsid w:val="004B3565"/>
    <w:rsid w:val="004E79E3"/>
    <w:rsid w:val="005034D3"/>
    <w:rsid w:val="00512F97"/>
    <w:rsid w:val="00516B29"/>
    <w:rsid w:val="005370F4"/>
    <w:rsid w:val="005617A5"/>
    <w:rsid w:val="0057022B"/>
    <w:rsid w:val="00594384"/>
    <w:rsid w:val="005B21C9"/>
    <w:rsid w:val="005F68D6"/>
    <w:rsid w:val="00737B5F"/>
    <w:rsid w:val="00752D9B"/>
    <w:rsid w:val="00781A57"/>
    <w:rsid w:val="00841109"/>
    <w:rsid w:val="00846268"/>
    <w:rsid w:val="00855379"/>
    <w:rsid w:val="0088158C"/>
    <w:rsid w:val="00906270"/>
    <w:rsid w:val="009B3D79"/>
    <w:rsid w:val="00A53E0B"/>
    <w:rsid w:val="00A64834"/>
    <w:rsid w:val="00A65FC9"/>
    <w:rsid w:val="00A77742"/>
    <w:rsid w:val="00A84257"/>
    <w:rsid w:val="00AB576B"/>
    <w:rsid w:val="00AF6587"/>
    <w:rsid w:val="00B709EA"/>
    <w:rsid w:val="00B7639B"/>
    <w:rsid w:val="00B83890"/>
    <w:rsid w:val="00BA3657"/>
    <w:rsid w:val="00C62259"/>
    <w:rsid w:val="00C64A31"/>
    <w:rsid w:val="00C70CD8"/>
    <w:rsid w:val="00C80525"/>
    <w:rsid w:val="00CF4324"/>
    <w:rsid w:val="00D04CB7"/>
    <w:rsid w:val="00D43D22"/>
    <w:rsid w:val="00D5309B"/>
    <w:rsid w:val="00D57AFB"/>
    <w:rsid w:val="00DA2C31"/>
    <w:rsid w:val="00DB2C3B"/>
    <w:rsid w:val="00DD3108"/>
    <w:rsid w:val="00E06DF9"/>
    <w:rsid w:val="00E30FBE"/>
    <w:rsid w:val="00E43D58"/>
    <w:rsid w:val="00E44FEB"/>
    <w:rsid w:val="00E6215F"/>
    <w:rsid w:val="00E978E0"/>
    <w:rsid w:val="00EB1F65"/>
    <w:rsid w:val="00EB3D83"/>
    <w:rsid w:val="00EB7A27"/>
    <w:rsid w:val="00EE05B8"/>
    <w:rsid w:val="00EF46AE"/>
    <w:rsid w:val="00F02ACE"/>
    <w:rsid w:val="00F15620"/>
    <w:rsid w:val="00F20047"/>
    <w:rsid w:val="00F9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7027A75"/>
  <w15:chartTrackingRefBased/>
  <w15:docId w15:val="{89CFB9C3-152F-47F1-8A28-8092436E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4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0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E30FBE"/>
    <w:rPr>
      <w:lang w:val="en-GB"/>
    </w:rPr>
  </w:style>
  <w:style w:type="paragraph" w:styleId="a6">
    <w:name w:val="footer"/>
    <w:basedOn w:val="a"/>
    <w:link w:val="a7"/>
    <w:uiPriority w:val="99"/>
    <w:unhideWhenUsed/>
    <w:rsid w:val="00E30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E30FBE"/>
    <w:rPr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5F6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68D6"/>
    <w:rPr>
      <w:rFonts w:ascii="Segoe UI" w:hAnsi="Segoe UI" w:cs="Segoe UI"/>
      <w:sz w:val="18"/>
      <w:szCs w:val="18"/>
      <w:lang w:val="en-GB"/>
    </w:rPr>
  </w:style>
  <w:style w:type="table" w:styleId="aa">
    <w:name w:val="Grid Table Light"/>
    <w:basedOn w:val="a1"/>
    <w:uiPriority w:val="40"/>
    <w:rsid w:val="00D04C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0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21DDD-5830-40AB-B810-AC813845A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ók András</dc:creator>
  <cp:keywords/>
  <dc:description/>
  <cp:lastModifiedBy>金子健太郎</cp:lastModifiedBy>
  <cp:revision>14</cp:revision>
  <cp:lastPrinted>2019-02-27T11:09:00Z</cp:lastPrinted>
  <dcterms:created xsi:type="dcterms:W3CDTF">2019-07-23T12:02:00Z</dcterms:created>
  <dcterms:modified xsi:type="dcterms:W3CDTF">2019-10-03T01:48:00Z</dcterms:modified>
</cp:coreProperties>
</file>